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F13C0" w14:textId="03F7B780" w:rsidR="00955390" w:rsidRDefault="001F304B">
      <w:pPr>
        <w:pStyle w:val="Heading3"/>
        <w:spacing w:before="0" w:after="0" w:line="276" w:lineRule="auto"/>
        <w:jc w:val="both"/>
        <w:rPr>
          <w:b w:val="0"/>
          <w:i w:val="0"/>
          <w:sz w:val="22"/>
          <w:szCs w:val="22"/>
        </w:rPr>
      </w:pPr>
      <w:r>
        <w:rPr>
          <w:i w:val="0"/>
        </w:rPr>
        <w:t>Figure</w:t>
      </w:r>
      <w:r w:rsidR="00000000">
        <w:rPr>
          <w:i w:val="0"/>
        </w:rPr>
        <w:t xml:space="preserve"> </w:t>
      </w:r>
      <w:r w:rsidR="00E70A14">
        <w:rPr>
          <w:i w:val="0"/>
        </w:rPr>
        <w:t>4</w:t>
      </w:r>
      <w:r w:rsidR="00E56A62">
        <w:rPr>
          <w:i w:val="0"/>
        </w:rPr>
        <w:t>-</w:t>
      </w:r>
      <w:r w:rsidR="00E70A14">
        <w:rPr>
          <w:i w:val="0"/>
        </w:rPr>
        <w:t>2</w:t>
      </w:r>
      <w:r w:rsidR="00000000">
        <w:rPr>
          <w:i w:val="0"/>
        </w:rPr>
        <w:t xml:space="preserve"> Influence of SU and mode on latency, V</w:t>
      </w:r>
      <w:r w:rsidR="00000000">
        <w:rPr>
          <w:i w:val="0"/>
          <w:vertAlign w:val="subscript"/>
        </w:rPr>
        <w:t>max</w:t>
      </w:r>
      <w:r w:rsidR="00000000">
        <w:rPr>
          <w:i w:val="0"/>
        </w:rPr>
        <w:t xml:space="preserve"> and amplitude of early saccades. </w:t>
      </w:r>
      <w:r w:rsidR="00000000">
        <w:rPr>
          <w:b w:val="0"/>
          <w:i w:val="0"/>
        </w:rPr>
        <w:t>LMM models were fitted using the REML, statistics were calculated using Type III ANOVA. BIC values were derived from models re-fitted using the ML.</w:t>
      </w:r>
      <w:r w:rsidR="00000000">
        <w:rPr>
          <w:b w:val="0"/>
          <w:i w:val="0"/>
          <w:sz w:val="22"/>
          <w:szCs w:val="22"/>
        </w:rPr>
        <w:t xml:space="preserve"> </w:t>
      </w:r>
    </w:p>
    <w:tbl>
      <w:tblPr>
        <w:tblStyle w:val="a4"/>
        <w:tblW w:w="99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185"/>
        <w:gridCol w:w="1125"/>
        <w:gridCol w:w="1290"/>
        <w:gridCol w:w="1320"/>
        <w:gridCol w:w="975"/>
        <w:gridCol w:w="1275"/>
        <w:gridCol w:w="885"/>
        <w:gridCol w:w="825"/>
      </w:tblGrid>
      <w:tr w:rsidR="00955390" w14:paraId="5C2A4F20" w14:textId="77777777">
        <w:trPr>
          <w:cantSplit/>
        </w:trPr>
        <w:tc>
          <w:tcPr>
            <w:tcW w:w="10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4599D8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utcome</w:t>
            </w:r>
          </w:p>
        </w:tc>
        <w:tc>
          <w:tcPr>
            <w:tcW w:w="11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2BDF4B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el</w:t>
            </w:r>
          </w:p>
        </w:tc>
        <w:tc>
          <w:tcPr>
            <w:tcW w:w="11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220268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C (ML)</w:t>
            </w:r>
          </w:p>
        </w:tc>
        <w:tc>
          <w:tcPr>
            <w:tcW w:w="129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C33888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xed terms</w:t>
            </w:r>
          </w:p>
        </w:tc>
        <w:tc>
          <w:tcPr>
            <w:tcW w:w="132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5C90B3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27EDF6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 value</w:t>
            </w:r>
          </w:p>
        </w:tc>
        <w:tc>
          <w:tcPr>
            <w:tcW w:w="12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09C0E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</w:p>
        </w:tc>
        <w:tc>
          <w:tcPr>
            <w:tcW w:w="171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CFACF1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ndom terms 𝜎 </w:t>
            </w:r>
          </w:p>
        </w:tc>
      </w:tr>
      <w:tr w:rsidR="00955390" w14:paraId="57E043E1" w14:textId="77777777">
        <w:trPr>
          <w:cantSplit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2A5398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11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D5C750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11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4BFA6A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129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D290BE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132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07B9DD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9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724242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12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6491D4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i/>
              </w:rPr>
            </w:pPr>
          </w:p>
        </w:tc>
        <w:tc>
          <w:tcPr>
            <w:tcW w:w="8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3B402A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bject</w:t>
            </w:r>
          </w:p>
        </w:tc>
        <w:tc>
          <w:tcPr>
            <w:tcW w:w="8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197667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sid</w:t>
            </w:r>
          </w:p>
        </w:tc>
      </w:tr>
      <w:tr w:rsidR="00955390" w14:paraId="1ED23B6F" w14:textId="77777777">
        <w:trPr>
          <w:cantSplit/>
          <w:trHeight w:val="256"/>
        </w:trPr>
        <w:tc>
          <w:tcPr>
            <w:tcW w:w="10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98EF3F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adic latency</w:t>
            </w:r>
          </w:p>
        </w:tc>
        <w:tc>
          <w:tcPr>
            <w:tcW w:w="11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1F1BED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ull.rs1</w:t>
            </w:r>
          </w:p>
        </w:tc>
        <w:tc>
          <w:tcPr>
            <w:tcW w:w="11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7F3D59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64.02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6148B0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2E5B1B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23.27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6A0C79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.353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6D6CD9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 × 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F5BA70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77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FE5366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.91</w:t>
            </w:r>
          </w:p>
        </w:tc>
      </w:tr>
      <w:tr w:rsidR="00955390" w14:paraId="3C2C4DFF" w14:textId="77777777">
        <w:trPr>
          <w:cantSplit/>
          <w:trHeight w:val="25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3EE0D4" w14:textId="77777777" w:rsidR="00955390" w:rsidRDefault="0095539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43CDC7" w14:textId="77777777" w:rsidR="00955390" w:rsidRDefault="0095539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3A1DF1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9B7E72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4E915D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1017.27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2B6E3B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2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30B848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A7CBF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307603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55390" w14:paraId="62EC6429" w14:textId="77777777">
        <w:trPr>
          <w:cantSplit/>
          <w:trHeight w:val="25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B901B0" w14:textId="77777777" w:rsidR="00955390" w:rsidRDefault="0095539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826C70" w14:textId="77777777" w:rsidR="00955390" w:rsidRDefault="0095539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870B0A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BF25F8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 * SU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2082CA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1017.42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468E93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D85560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5011A7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C1FBFA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55390" w14:paraId="06339426" w14:textId="77777777">
        <w:trPr>
          <w:cantSplit/>
          <w:trHeight w:val="25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CB5788" w14:textId="77777777" w:rsidR="00955390" w:rsidRDefault="0095539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E9BFB2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.rs1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6BC77C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27.27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D0C640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5255CD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29.70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B25711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.563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C2E67E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 × 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114CE7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5</w:t>
            </w:r>
          </w:p>
        </w:tc>
        <w:tc>
          <w:tcPr>
            <w:tcW w:w="8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BFFC01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12</w:t>
            </w:r>
          </w:p>
        </w:tc>
      </w:tr>
      <w:tr w:rsidR="00955390" w14:paraId="7F4C5317" w14:textId="77777777">
        <w:trPr>
          <w:cantSplit/>
          <w:trHeight w:val="25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C72ADC" w14:textId="77777777" w:rsidR="00955390" w:rsidRDefault="0095539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C3DE1E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.rs1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2CCE1D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2.96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EBDE44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BAA53A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1025.60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6189B2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EC5398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8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4FD791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7</w:t>
            </w:r>
          </w:p>
        </w:tc>
        <w:tc>
          <w:tcPr>
            <w:tcW w:w="8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0DBE59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18</w:t>
            </w:r>
          </w:p>
        </w:tc>
      </w:tr>
      <w:tr w:rsidR="00955390" w14:paraId="23DD7B42" w14:textId="77777777">
        <w:trPr>
          <w:cantSplit/>
          <w:trHeight w:val="256"/>
        </w:trPr>
        <w:tc>
          <w:tcPr>
            <w:tcW w:w="10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C95BD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adic V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1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A93B38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ull.rs1</w:t>
            </w:r>
          </w:p>
        </w:tc>
        <w:tc>
          <w:tcPr>
            <w:tcW w:w="11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5198BB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26.09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5CF90E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CB4DA0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0.95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6DCE2A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62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8AEF56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0C740F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07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CD37AB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00</w:t>
            </w:r>
          </w:p>
        </w:tc>
      </w:tr>
      <w:tr w:rsidR="00955390" w14:paraId="0B4969AC" w14:textId="77777777">
        <w:trPr>
          <w:cantSplit/>
          <w:trHeight w:val="27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CE482E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1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B3BED7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1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AD0571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B68788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7A512F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1010.17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895DAE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8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DB9B61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E4906F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85D501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</w:tr>
      <w:tr w:rsidR="00955390" w14:paraId="5F7DB62C" w14:textId="77777777">
        <w:trPr>
          <w:cantSplit/>
          <w:trHeight w:val="479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67AAF4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1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16005A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1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182887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D7A6D8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 * SU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28AA92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1006.85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2497DB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E266ED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937F0B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7DA708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</w:tr>
      <w:tr w:rsidR="00955390" w14:paraId="47CFA80C" w14:textId="77777777">
        <w:trPr>
          <w:cantSplit/>
          <w:trHeight w:val="460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C28EC6" w14:textId="77777777" w:rsidR="00955390" w:rsidRDefault="0095539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EC2522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.rs1</w:t>
            </w:r>
          </w:p>
        </w:tc>
        <w:tc>
          <w:tcPr>
            <w:tcW w:w="11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597613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1.23</w:t>
            </w:r>
          </w:p>
        </w:tc>
        <w:tc>
          <w:tcPr>
            <w:tcW w:w="129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137FE2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2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1DD7CC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5.27</w:t>
            </w:r>
          </w:p>
        </w:tc>
        <w:tc>
          <w:tcPr>
            <w:tcW w:w="9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C66A8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6</w:t>
            </w:r>
          </w:p>
        </w:tc>
        <w:tc>
          <w:tcPr>
            <w:tcW w:w="12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2B01B0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ECA1CB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5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07AEF4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53</w:t>
            </w:r>
          </w:p>
        </w:tc>
      </w:tr>
      <w:tr w:rsidR="00955390" w14:paraId="136AFBE9" w14:textId="77777777">
        <w:trPr>
          <w:trHeight w:val="50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EB34C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1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E12368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1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181A7B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29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BCC863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32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60406D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  <w:tc>
          <w:tcPr>
            <w:tcW w:w="9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9473DB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  <w:tc>
          <w:tcPr>
            <w:tcW w:w="12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2D85BA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70235D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0964C0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</w:tr>
      <w:tr w:rsidR="00955390" w14:paraId="6AAAE031" w14:textId="77777777">
        <w:trPr>
          <w:cantSplit/>
          <w:trHeight w:val="460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4ECB2D" w14:textId="77777777" w:rsidR="00955390" w:rsidRDefault="0095539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D5334D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.rs1</w:t>
            </w:r>
          </w:p>
        </w:tc>
        <w:tc>
          <w:tcPr>
            <w:tcW w:w="11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1DBC0F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2.86</w:t>
            </w:r>
          </w:p>
        </w:tc>
        <w:tc>
          <w:tcPr>
            <w:tcW w:w="129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C44FEF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</w:t>
            </w:r>
          </w:p>
        </w:tc>
        <w:tc>
          <w:tcPr>
            <w:tcW w:w="132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3B5E6A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1014.36</w:t>
            </w:r>
          </w:p>
        </w:tc>
        <w:tc>
          <w:tcPr>
            <w:tcW w:w="9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A1D323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3</w:t>
            </w:r>
          </w:p>
        </w:tc>
        <w:tc>
          <w:tcPr>
            <w:tcW w:w="127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2DBC41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9C01F2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89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039653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55</w:t>
            </w:r>
          </w:p>
        </w:tc>
      </w:tr>
      <w:tr w:rsidR="00955390" w14:paraId="1E77E5E4" w14:textId="77777777">
        <w:trPr>
          <w:trHeight w:val="50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67A353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1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F173BA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1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F198D7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29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8123BC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132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449C8A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  <w:tc>
          <w:tcPr>
            <w:tcW w:w="9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3651A4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  <w:tc>
          <w:tcPr>
            <w:tcW w:w="127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E6F5EB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74FD3B" w14:textId="77777777" w:rsidR="00955390" w:rsidRDefault="00955390" w:rsidP="007D10C9">
            <w:pPr>
              <w:widowControl w:val="0"/>
              <w:spacing w:line="240" w:lineRule="auto"/>
              <w:contextualSpacing/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239781" w14:textId="77777777" w:rsidR="00955390" w:rsidRDefault="00955390" w:rsidP="007D10C9">
            <w:pPr>
              <w:widowControl w:val="0"/>
              <w:spacing w:line="240" w:lineRule="auto"/>
              <w:contextualSpacing/>
              <w:jc w:val="center"/>
            </w:pPr>
          </w:p>
        </w:tc>
      </w:tr>
      <w:tr w:rsidR="00955390" w14:paraId="65F12377" w14:textId="77777777">
        <w:trPr>
          <w:cantSplit/>
          <w:trHeight w:val="256"/>
        </w:trPr>
        <w:tc>
          <w:tcPr>
            <w:tcW w:w="103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BB0DE1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adic amplitude</w:t>
            </w:r>
          </w:p>
        </w:tc>
        <w:tc>
          <w:tcPr>
            <w:tcW w:w="11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105777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ull.rs1</w:t>
            </w:r>
          </w:p>
        </w:tc>
        <w:tc>
          <w:tcPr>
            <w:tcW w:w="11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F84B44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5.44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6C6424" w14:textId="77777777" w:rsidR="00955390" w:rsidRDefault="00000000" w:rsidP="007D10C9">
            <w:pPr>
              <w:widowControl w:val="0"/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4A9D68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1.79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8580F0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51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B04F14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× 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D68E93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289537" w14:textId="77777777" w:rsidR="00955390" w:rsidRDefault="00000000" w:rsidP="007D10C9">
            <w:pPr>
              <w:widowControl w:val="0"/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</w:tr>
      <w:tr w:rsidR="00955390" w14:paraId="4A4F421C" w14:textId="77777777">
        <w:trPr>
          <w:cantSplit/>
          <w:trHeight w:val="25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EA66D1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7750EB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681DEA" w14:textId="77777777" w:rsidR="00955390" w:rsidRDefault="0095539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506BFB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4B4B15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1010.35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8C48BB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48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CF218D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 × 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46DC31" w14:textId="77777777" w:rsidR="00955390" w:rsidRDefault="0095539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79FF99" w14:textId="77777777" w:rsidR="00955390" w:rsidRDefault="0095539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55390" w14:paraId="3B7167D4" w14:textId="77777777">
        <w:trPr>
          <w:cantSplit/>
          <w:trHeight w:val="25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A8087B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5A4E7F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82229F" w14:textId="77777777" w:rsidR="00955390" w:rsidRDefault="0095539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770859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 * SU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882F54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1005.59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8C59B2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5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59D3A3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18E31E" w14:textId="77777777" w:rsidR="00955390" w:rsidRDefault="0095539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CDB3A4" w14:textId="77777777" w:rsidR="00955390" w:rsidRDefault="00955390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55390" w14:paraId="21821615" w14:textId="77777777">
        <w:trPr>
          <w:cantSplit/>
          <w:trHeight w:val="25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A91446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7B7641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.rs1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74779F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6.17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1E1110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167DA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3.92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7A1C9E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41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A8AE24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×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2D859F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8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6C3035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</w:tr>
      <w:tr w:rsidR="00955390" w14:paraId="524F8EA5" w14:textId="77777777">
        <w:trPr>
          <w:cantSplit/>
          <w:trHeight w:val="256"/>
        </w:trPr>
        <w:tc>
          <w:tcPr>
            <w:tcW w:w="103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95D948" w14:textId="77777777" w:rsidR="00955390" w:rsidRDefault="00955390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BD54BC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.rs1</w:t>
            </w:r>
          </w:p>
        </w:tc>
        <w:tc>
          <w:tcPr>
            <w:tcW w:w="11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685EE7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1.11</w:t>
            </w:r>
          </w:p>
        </w:tc>
        <w:tc>
          <w:tcPr>
            <w:tcW w:w="129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0D9D02" w14:textId="77777777" w:rsidR="00955390" w:rsidRDefault="00000000">
            <w:pPr>
              <w:widowControl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U</w:t>
            </w:r>
          </w:p>
        </w:tc>
        <w:tc>
          <w:tcPr>
            <w:tcW w:w="132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4D2E72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1015.08</w:t>
            </w:r>
          </w:p>
        </w:tc>
        <w:tc>
          <w:tcPr>
            <w:tcW w:w="9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FB814A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07</w:t>
            </w:r>
          </w:p>
        </w:tc>
        <w:tc>
          <w:tcPr>
            <w:tcW w:w="127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9BBE5C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 × 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E2BE64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8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AEDC8A" w14:textId="77777777" w:rsidR="00955390" w:rsidRDefault="00000000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</w:tr>
    </w:tbl>
    <w:p w14:paraId="51203B17" w14:textId="77777777" w:rsidR="00955390" w:rsidRDefault="00000000">
      <w:pPr>
        <w:spacing w:line="360" w:lineRule="auto"/>
      </w:pPr>
      <w:proofErr w:type="spellStart"/>
      <w:r>
        <w:rPr>
          <w:i/>
        </w:rPr>
        <w:t>df</w:t>
      </w:r>
      <w:proofErr w:type="spellEnd"/>
      <w:r>
        <w:rPr>
          <w:i/>
        </w:rPr>
        <w:t xml:space="preserve"> </w:t>
      </w:r>
      <w:r>
        <w:t>degrees of freedom,</w:t>
      </w:r>
      <w:r>
        <w:rPr>
          <w:i/>
        </w:rPr>
        <w:t xml:space="preserve"> resid </w:t>
      </w:r>
      <w:r>
        <w:t xml:space="preserve">residual, </w:t>
      </w:r>
      <w:r>
        <w:rPr>
          <w:i/>
        </w:rPr>
        <w:t>𝜎</w:t>
      </w:r>
      <w:r>
        <w:t xml:space="preserve"> SD of the random terms.</w:t>
      </w:r>
    </w:p>
    <w:sectPr w:rsidR="00955390" w:rsidSect="0077001D">
      <w:footerReference w:type="default" r:id="rId6"/>
      <w:headerReference w:type="first" r:id="rId7"/>
      <w:footerReference w:type="first" r:id="rId8"/>
      <w:pgSz w:w="11909" w:h="16834"/>
      <w:pgMar w:top="708" w:right="998" w:bottom="1116" w:left="992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EEFCB" w14:textId="77777777" w:rsidR="008A16FE" w:rsidRDefault="008A16FE">
      <w:pPr>
        <w:spacing w:line="240" w:lineRule="auto"/>
      </w:pPr>
      <w:r>
        <w:separator/>
      </w:r>
    </w:p>
  </w:endnote>
  <w:endnote w:type="continuationSeparator" w:id="0">
    <w:p w14:paraId="78517317" w14:textId="77777777" w:rsidR="008A16FE" w:rsidRDefault="008A16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D71BDB" w14:textId="77777777" w:rsidR="00955390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7D10C9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107C6" w14:textId="77777777" w:rsidR="00955390" w:rsidRDefault="009553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9FB5D" w14:textId="77777777" w:rsidR="008A16FE" w:rsidRDefault="008A16FE">
      <w:pPr>
        <w:spacing w:line="240" w:lineRule="auto"/>
      </w:pPr>
      <w:r>
        <w:separator/>
      </w:r>
    </w:p>
  </w:footnote>
  <w:footnote w:type="continuationSeparator" w:id="0">
    <w:p w14:paraId="21D2FCA1" w14:textId="77777777" w:rsidR="008A16FE" w:rsidRDefault="008A16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E476D" w14:textId="77777777" w:rsidR="00955390" w:rsidRDefault="0095539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390"/>
    <w:rsid w:val="000625FB"/>
    <w:rsid w:val="000B5A12"/>
    <w:rsid w:val="001F304B"/>
    <w:rsid w:val="00264A95"/>
    <w:rsid w:val="002B136E"/>
    <w:rsid w:val="002F2AE6"/>
    <w:rsid w:val="00423832"/>
    <w:rsid w:val="0047595C"/>
    <w:rsid w:val="004F5DCA"/>
    <w:rsid w:val="00512DA3"/>
    <w:rsid w:val="005207AE"/>
    <w:rsid w:val="0072457B"/>
    <w:rsid w:val="0077001D"/>
    <w:rsid w:val="007D10C9"/>
    <w:rsid w:val="00830689"/>
    <w:rsid w:val="008873D8"/>
    <w:rsid w:val="008A16FE"/>
    <w:rsid w:val="009137B1"/>
    <w:rsid w:val="00943EC0"/>
    <w:rsid w:val="00955390"/>
    <w:rsid w:val="00A74903"/>
    <w:rsid w:val="00B933F8"/>
    <w:rsid w:val="00B96D1A"/>
    <w:rsid w:val="00C2003C"/>
    <w:rsid w:val="00D343B1"/>
    <w:rsid w:val="00DB0891"/>
    <w:rsid w:val="00E541F8"/>
    <w:rsid w:val="00E56A62"/>
    <w:rsid w:val="00E70A14"/>
    <w:rsid w:val="00E804FC"/>
    <w:rsid w:val="00ED19C6"/>
    <w:rsid w:val="00F771B2"/>
    <w:rsid w:val="00F9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CA686"/>
  <w15:docId w15:val="{833F4592-005C-434B-BFB1-557428A6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240" w:line="480" w:lineRule="auto"/>
      <w:jc w:val="center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0" w:after="120" w:line="360" w:lineRule="auto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00" w:line="480" w:lineRule="auto"/>
      <w:outlineLvl w:val="2"/>
    </w:pPr>
    <w:rPr>
      <w:b/>
      <w:i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20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1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053</Characters>
  <Application>Microsoft Office Word</Application>
  <DocSecurity>0</DocSecurity>
  <Lines>210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cente Carmona</cp:lastModifiedBy>
  <cp:revision>4</cp:revision>
  <dcterms:created xsi:type="dcterms:W3CDTF">2025-10-09T10:20:00Z</dcterms:created>
  <dcterms:modified xsi:type="dcterms:W3CDTF">2025-10-14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771801-debb-4c80-867d-032aa3e09cc4</vt:lpwstr>
  </property>
</Properties>
</file>